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860" w:type="dxa"/>
        <w:tblLook w:val="04A0" w:firstRow="1" w:lastRow="0" w:firstColumn="1" w:lastColumn="0" w:noHBand="0" w:noVBand="1"/>
      </w:tblPr>
      <w:tblGrid>
        <w:gridCol w:w="1418"/>
        <w:gridCol w:w="1843"/>
        <w:gridCol w:w="1559"/>
        <w:gridCol w:w="1060"/>
        <w:gridCol w:w="720"/>
        <w:gridCol w:w="1260"/>
      </w:tblGrid>
      <w:tr w:rsidR="00ED10C3" w:rsidRPr="00ED10C3" w14:paraId="02BBFA25" w14:textId="77777777" w:rsidTr="00ED10C3">
        <w:trPr>
          <w:trHeight w:val="288"/>
        </w:trPr>
        <w:tc>
          <w:tcPr>
            <w:tcW w:w="5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0D7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able S3: Clinical data of the patients in this stud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B40C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0914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ED10C3" w:rsidRPr="00ED10C3" w14:paraId="4FC42095" w14:textId="77777777" w:rsidTr="00ED10C3">
        <w:trPr>
          <w:trHeight w:val="288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80190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atient I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938F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umor tiss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99FCC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T tissu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42D6E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FBC96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2A86D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</w:t>
            </w:r>
          </w:p>
        </w:tc>
      </w:tr>
      <w:tr w:rsidR="00ED10C3" w:rsidRPr="00ED10C3" w14:paraId="2FC953FE" w14:textId="77777777" w:rsidTr="00ED10C3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2DCCE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D9B28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01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642F2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01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09AA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6B11A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4ED1D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</w:t>
            </w:r>
          </w:p>
        </w:tc>
      </w:tr>
      <w:tr w:rsidR="00ED10C3" w:rsidRPr="00ED10C3" w14:paraId="2BC0AA70" w14:textId="77777777" w:rsidTr="00ED10C3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804AC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82CAD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07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6BBCC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07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F3782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14B20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BB662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</w:t>
            </w:r>
          </w:p>
        </w:tc>
      </w:tr>
      <w:tr w:rsidR="00ED10C3" w:rsidRPr="00ED10C3" w14:paraId="705CCD99" w14:textId="77777777" w:rsidTr="00ED10C3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7668D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5FD39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10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050EC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10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D1FB7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668E1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23876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</w:t>
            </w:r>
          </w:p>
        </w:tc>
      </w:tr>
      <w:tr w:rsidR="00ED10C3" w:rsidRPr="00ED10C3" w14:paraId="0B1164F0" w14:textId="77777777" w:rsidTr="00ED10C3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85268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E21F1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14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9034C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14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07869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85373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62DA1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</w:t>
            </w:r>
          </w:p>
        </w:tc>
      </w:tr>
      <w:tr w:rsidR="00ED10C3" w:rsidRPr="00ED10C3" w14:paraId="2076AC3A" w14:textId="77777777" w:rsidTr="00ED10C3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A10CC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33222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15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71BE4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15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5D5FE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F34C9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8CFC0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</w:t>
            </w:r>
          </w:p>
        </w:tc>
      </w:tr>
      <w:tr w:rsidR="00ED10C3" w:rsidRPr="00ED10C3" w14:paraId="09D7F3E9" w14:textId="77777777" w:rsidTr="00ED10C3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9FEBF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E986B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16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9E8BB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16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2400C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FFEB3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AFA0E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</w:t>
            </w:r>
          </w:p>
        </w:tc>
      </w:tr>
      <w:tr w:rsidR="00ED10C3" w:rsidRPr="00ED10C3" w14:paraId="4DD2321B" w14:textId="77777777" w:rsidTr="00ED10C3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4D8D5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F3D26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17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97F24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17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F8BF5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8E907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0A622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</w:t>
            </w:r>
          </w:p>
        </w:tc>
      </w:tr>
      <w:tr w:rsidR="00ED10C3" w:rsidRPr="00ED10C3" w14:paraId="6FFB92E1" w14:textId="77777777" w:rsidTr="00ED10C3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901CA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65CE8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18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6DE6F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18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04455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A3BF5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AFFFF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</w:t>
            </w:r>
          </w:p>
        </w:tc>
      </w:tr>
      <w:tr w:rsidR="00ED10C3" w:rsidRPr="00ED10C3" w14:paraId="40549A2D" w14:textId="77777777" w:rsidTr="00ED10C3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EB940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59B4C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19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A4A7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19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05FD4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91497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7D71F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</w:t>
            </w:r>
          </w:p>
        </w:tc>
      </w:tr>
      <w:tr w:rsidR="00ED10C3" w:rsidRPr="00ED10C3" w14:paraId="3E816455" w14:textId="77777777" w:rsidTr="00ED10C3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B88FE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3272E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20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2DE4F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20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76B4A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BF9FC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1F503" w14:textId="77777777" w:rsidR="00ED10C3" w:rsidRPr="00ED10C3" w:rsidRDefault="00ED10C3" w:rsidP="00ED10C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</w:t>
            </w:r>
          </w:p>
        </w:tc>
      </w:tr>
    </w:tbl>
    <w:p w14:paraId="29626490" w14:textId="77777777" w:rsidR="00DA2B52" w:rsidRDefault="00DA2B52"/>
    <w:tbl>
      <w:tblPr>
        <w:tblW w:w="9356" w:type="dxa"/>
        <w:tblLook w:val="04A0" w:firstRow="1" w:lastRow="0" w:firstColumn="1" w:lastColumn="0" w:noHBand="0" w:noVBand="1"/>
      </w:tblPr>
      <w:tblGrid>
        <w:gridCol w:w="2050"/>
        <w:gridCol w:w="1919"/>
        <w:gridCol w:w="3652"/>
        <w:gridCol w:w="1735"/>
      </w:tblGrid>
      <w:tr w:rsidR="00ED10C3" w:rsidRPr="00ED10C3" w14:paraId="16610FEF" w14:textId="77777777" w:rsidTr="00ED10C3">
        <w:trPr>
          <w:trHeight w:val="288"/>
        </w:trPr>
        <w:tc>
          <w:tcPr>
            <w:tcW w:w="76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2985" w14:textId="77777777" w:rsidR="00ED10C3" w:rsidRPr="00ED10C3" w:rsidRDefault="00ED10C3" w:rsidP="00ED10C3">
            <w:pPr>
              <w:widowControl/>
              <w:ind w:rightChars="652" w:right="1369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able S4: TCGA samples used in the study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BBD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ED10C3" w:rsidRPr="00ED10C3" w14:paraId="783BD254" w14:textId="77777777" w:rsidTr="00ED10C3">
        <w:trPr>
          <w:trHeight w:val="288"/>
        </w:trPr>
        <w:tc>
          <w:tcPr>
            <w:tcW w:w="2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CFBB9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AMPLE_ID</w:t>
            </w:r>
          </w:p>
        </w:tc>
        <w:tc>
          <w:tcPr>
            <w:tcW w:w="19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1AF0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ATIENT_ID</w:t>
            </w:r>
          </w:p>
        </w:tc>
        <w:tc>
          <w:tcPr>
            <w:tcW w:w="36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3F8E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JCC_PATHOLOGIC_TUMOR_STAGE</w:t>
            </w:r>
          </w:p>
        </w:tc>
        <w:tc>
          <w:tcPr>
            <w:tcW w:w="17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FB41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NCOTREE_CODE</w:t>
            </w:r>
          </w:p>
        </w:tc>
      </w:tr>
      <w:tr w:rsidR="00ED10C3" w:rsidRPr="00ED10C3" w14:paraId="4F6C3D86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DEC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2H-A9GF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07F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2H-A9GF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F40F" w14:textId="77777777" w:rsidR="00ED10C3" w:rsidRPr="00ED10C3" w:rsidRDefault="00ED10C3" w:rsidP="00ED10C3">
            <w:pPr>
              <w:widowControl/>
              <w:ind w:rightChars="-22" w:right="-46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A3D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53EB6FF5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2B2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2H-A9GH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391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2H-A9GH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94A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AE5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77880D2C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E0A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2H-A9GI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0CB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2H-A9GI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202C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F61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21E8CCE8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46F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2H-A9GJ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81C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2H-A9GJ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5A4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1FD9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32659230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AA8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2H-A9GK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23D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2H-A9GK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891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ABC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7891C479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0B4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2H-A9GL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C7A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2H-A9GL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A93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52E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039CF272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596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2H-A9GM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CF2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2H-A9GM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011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3EE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0797E2BD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C0A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2H-A9GN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8EB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2H-A9GN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71C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7F5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16CD057C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18D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2H-A9GO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DCE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2H-A9GO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7FF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V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D09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54D6E27A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1B0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2H-A9GQ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78C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2H-A9GQ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CAE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AF4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12B8549E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383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2H-A9GR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696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2H-A9GR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21DC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D5A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2844B780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E8EC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C-A6RE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701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C-A6RE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F6D9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9EE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3E00A1C4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755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C-A6RF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EA7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C-A6RF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8DB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0E4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7DE4F410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A0F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G-A3I8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DA0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G-A3I8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5F3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58D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442431C5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0059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G-A3QL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3DF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G-A3QL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C1D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F74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3ABFA12E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398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G-A3Y9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6CD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G-A3Y9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956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2D1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52888AA7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2DE9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G-A3YA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396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G-A3YA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1F7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887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36DDC200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119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G-A3YB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CCE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G-A3YB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A2F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D0E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4F1F1D7E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478C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G-A3YC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C5FC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G-A3YC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45C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354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5CEAB293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3AC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G-A4P3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7DA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G-A4P3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258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0FF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352D9DCB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998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G-A4QS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A27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G-A4QS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A7A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3A8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6246909F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5089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G-A4QT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5ECC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G-A4QT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BFC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19E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2AA6486F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135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G-A50L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691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G-A50L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511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5A69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11D73ABE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9F7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G-A51D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991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G-A51D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64B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83A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7DFF1B3B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50C9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G-A5B8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E69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G-A5B8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0CB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E59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6E915D94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96A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G-A5S3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489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G-A5S3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5EE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ED6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637A74CD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F19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G-A625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632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G-A625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A55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A9BC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693D6E9D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BEB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G-A6QS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DE4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G-A6QS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159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219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74C8C5F4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712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G-A7DP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23A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G-A7DP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ADA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47E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64642BFC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1BB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TCGA-IG-A8O2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77D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G-A8O2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8C4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5E1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63E781F5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530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G-A97H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8C9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G-A97H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F89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5EC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73009054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7E6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G-A97I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0C8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G-A97I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AD4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5DC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047CF69E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DC1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JY-A6F8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C4F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JY-A6F8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AED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4A29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510F3B1A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B84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JY-A6FA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746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JY-A6FA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645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642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6B3B3E36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2A9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JY-A6FB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9E8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JY-A6FB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848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D11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293C733B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9C2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JY-A6FD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15E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JY-A6FD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4709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E62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1DB8476D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5FD9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JY-A6FE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D14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JY-A6FE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D17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22F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559BFC2D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EC3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JY-A6FG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44E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JY-A6FG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479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194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04FDE0DA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263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JY-A6FH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B39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JY-A6FH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919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E60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7C7910F2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C3E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JY-A938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D51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JY-A938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324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432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17BA77F1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15B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JY-A939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F1D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JY-A939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2E2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A47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53669F7C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19D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JY-A93C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2DE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JY-A93C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815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A35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1F344714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4D5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JY-A93D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B3C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JY-A93D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B31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C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373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6032A5E2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7FF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JY-A93E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EFD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JY-A93E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F5C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866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09314088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BD19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JY-A93F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346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JY-A93F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63A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170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222A8974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599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KH-A6WC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4BA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KH-A6WC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1B6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30C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4AEC4921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F95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3C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3C0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3C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7019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[Not Available]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63D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49C212CE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48A9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3E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6BC9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3E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E98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461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1AF73062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42C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3H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986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3H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099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012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723EB5FE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DDF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3I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453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3I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05B9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686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67037D1A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C02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3J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04D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3J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8AF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240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5CA1BE29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2B8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3M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E4A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3M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DC7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[Not Available]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85B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14C2B0C4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199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E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8E0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E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0E1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4BA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439D7EE3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0F0C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F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008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F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D5C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E6E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26582962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9E0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G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A0D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G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654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101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33ECC6D4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651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H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66E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H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FC4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827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28878294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845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I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CDF9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I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AC49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C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5CC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4F241094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242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J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FBC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J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EF9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5BD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39612822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EBB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M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845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M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1F4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7FF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00BAB2C6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6E6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N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2FC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N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B98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B6B9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26CB7E10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080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O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EEC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O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50F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C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433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5AECDEBC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EBC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P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F5F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P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93B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B9E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36E73DE3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AA0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Q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100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Q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F66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2AA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3EDDCF97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FDC9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R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FD6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R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570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866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27F4084B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AEF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S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352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S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5FC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038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0A8068AD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EC3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T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614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T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D6B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73E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53A11481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67F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U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AA7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U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ABA9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6C1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05243BC1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7F8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W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BEF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W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3B8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ABC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2C2DABBC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06A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X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D63C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X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A40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472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7DDF322A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109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8S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E4D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8S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365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75B9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029DCE66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6E0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8T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6E5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8T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F16C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92B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506C5595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CBB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8V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E8D9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8V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B49C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8E19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09206896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22B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8W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EFA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8W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98B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FBF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4107C147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EFE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TCGA-L5-A88Y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273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8Y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437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[Not Available]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690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65B5FC42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A02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8Z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C0F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8Z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2BF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FFC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0A8F20F6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6C1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91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4D8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91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D70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[Not Available]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215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0FE07CFE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37B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93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143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93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6C69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C27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704CC140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D87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NE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3B6C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NE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65F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A1D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125A0CFB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9AE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NF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641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NF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92F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V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608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2EAFBECC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C40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NG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78B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NG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F07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622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40CB2F86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744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NH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64F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NH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3E4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03A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0E280312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011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NI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DDC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NI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73F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49F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3D153FC4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77B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NJ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BD4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NJ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4AC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8E4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4E3ADDA8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1359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NK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32A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NK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B55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C809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295E40BF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4E7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NL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522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NL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0A0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0F1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22376F67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B33C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NM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C21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NM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B62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199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5124101E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891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NN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82C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NN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12B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A4F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2156C117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2E0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NQ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C32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NQ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709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CD9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6525D3A3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568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NR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B50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NR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105C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571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5CF57FDC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FC9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NS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07A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NS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0AA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993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70C65B8D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138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NT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195C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NT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B20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1EC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0E16377E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2C1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NU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DED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NU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EDAC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93D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025D4420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84B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NV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0CD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NV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5BF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CD9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78749F04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40A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NW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86B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8NW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D38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[Discrepancy]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B82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1920BA3F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424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7-A56G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984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7-A56G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9B2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[Not Available]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6D6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4C825411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D4B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7-A6VZ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0B1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7-A6VZ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EA9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C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558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21F914A1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EE3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9K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65E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9K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67E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790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0FEFFD04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2D7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9L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2B49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9L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6F8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759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178559CE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44E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9M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A34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9M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54D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E1C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489822DC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EFA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9N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CB6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9N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24A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E68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0F3E1C6F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2CE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9O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C79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9O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145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217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61377605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982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9P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009C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9P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134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490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17DB7386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8DE9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9R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F34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9R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614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DE1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2E5DFDD0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9A9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9S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8F6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9S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C48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366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51382FF2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D9B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9U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5AC9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9U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9CEC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E3A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0680DBA6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2C2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9V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D5A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9V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162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BAD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7C27AED5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329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9W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A90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9W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CAD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444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0AFEE8DA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2D6C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9X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4E7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9X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267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357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3B8A4B7E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8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9Y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3B1C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9Y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63A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1C1C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5A59F775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FB2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A1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49CC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A1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206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FA1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326D82AA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18B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A2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52A9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A2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E9C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21B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7740632B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8B4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A3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DC4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A3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DC6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D14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781047E3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4D8C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A4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E779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A4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F149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5FA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7D2FC797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B9B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A5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6AD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A5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66E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EA4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28F957AD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E57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A6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D89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A6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712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67F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450DE82D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5A7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A8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7B0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A8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7A8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9C0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746C9179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D73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A9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72A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A9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5FA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844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5C61836B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CE9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TCGA-LN-A4MQ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2AA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MQ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09D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37A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7FC655B0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9A1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MR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D4E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4MR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2B8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23B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149E5142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322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5U5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EDB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5U5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6BF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429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02AD5D55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168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5U6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68A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5U6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5F9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72BC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133DDC54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40D9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5U7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9CC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5U7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386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3EF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52B54BC8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334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7HV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A79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7HV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933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724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591AC095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108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7HW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A87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7HW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AC0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B87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32E9682D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05F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7HX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EB6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7HX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D9C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A21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6DC415ED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65E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7HY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594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7HY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F24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6BF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426920A6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1E5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7HZ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78D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7HZ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F73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CF0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18A7C6A9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69B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8HZ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F43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8HZ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AE3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108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4A5DB9E9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08CC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8I0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7E49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8I0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79E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91E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2FE3B989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F09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8I1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D8F9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8I1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8A5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38A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7A70CA3E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863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9FO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2CA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9FO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634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703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5D59E2EF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B6E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9FP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1BB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9FP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9DE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F0B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2D0281D2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D7D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9FQ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5E5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9FQ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5C5C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16E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2B4C656A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305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9FR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D49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N-A9FR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890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F29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63FF576B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6AF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M9-A5M8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C52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M9-A5M8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E04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DFE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645DC213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994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Q9-A6FU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513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Q9-A6FU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D689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2AC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63B31F62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2C1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Q9-A6FW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67D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Q9-A6FW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3B1C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995C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23837A19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DEF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R6-A6DN-01B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DCC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R6-A6DN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A99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[Not Available]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E3E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62FF3804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C3A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R6-A6DQ-01B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F52C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R6-A6DQ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7D7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[Not Available]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07F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65440AAF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CE8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R6-A6KZ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685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R6-A6KZ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532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[Not Available]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24A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509EB0AF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CAB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R6-A6L4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D07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R6-A6L4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B83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[Not Available]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501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0A38CA74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03DC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R6-A6L6-01B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0A6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R6-A6L6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F87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[Not Available]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FDE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2C14BA4A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879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R6-A6XG-01B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FE8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R6-A6XG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38A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[Not Available]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BCE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79D8AE15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655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R6-A6XQ-01B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F79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R6-A6XQ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9FFC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[Not Available]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81B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0285870E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62F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R6-A6Y0-01B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DFE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R6-A6Y0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F37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[Not Available]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05C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1D234CE0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E80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R6-A6Y2-01B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E48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R6-A6Y2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33E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[Not Available]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565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389A0DEB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F2F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R6-A8W5-01B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7D9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R6-A8W5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239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V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C10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4D55DD3B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BFF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R6-A8W8-01B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7D0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R6-A8W8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844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[Not Available]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72E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2386B3EA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02D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R6-A8WC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D25C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R6-A8WC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E36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[Not Available]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861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646C76B7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DB39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R6-A8WG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CA8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R6-A8WG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BA4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[Not Available]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F69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75CA5B58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459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RE-A7BO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760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RE-A7BO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42B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1B4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31EBDE0C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414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S8-A6BV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C91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S8-A6BV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174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E6E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313D3D32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39B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S8-A6BW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122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S8-A6BW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DCE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2E8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50CA8827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665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5-A7RB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831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5-A7RB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529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[Not Available]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007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2A7590FF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143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5-A7RC-01B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3A5C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5-A7RC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98DC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[Not Available]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2E0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294063D8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40E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5-A7RE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D07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5-A7RE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3AC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687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57144918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268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5-AASV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6A8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5-AASV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9FB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386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409A2589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10F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5-AASW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6EC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5-AASW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B81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[Not Available]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FE2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243CE2D1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C1AC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5-AASX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D99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5-AASX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9A1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[Not Available]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6AD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132DCD4C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2E5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R-A8EO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8A5C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R-A8EO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8FFC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A8F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53E0DEDA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8DB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R-A8EP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71C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R-A8EP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AFA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358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6D359A18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245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TCGA-VR-A8EQ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F57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R-A8EQ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2BB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189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7DABE729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75D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R-A8ER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95E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R-A8ER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60A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1D0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482FE6E6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FF6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R-A8ET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5D9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R-A8ET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67E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36D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1A4D97AB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CFE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R-A8EU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F22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R-A8EU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E4E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867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0A918EE1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282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R-A8EW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406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R-A8EW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856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BB2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191C3C93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FAB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R-A8EX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57E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R-A8EX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1F9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V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F80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1D88A3D7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9BE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R-A8EY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F31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R-A8EY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CBE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8EEC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3264A75C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3A1C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R-A8EZ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173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R-A8EZ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968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C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B02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3F3E0286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354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R-A8Q7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FD1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R-A8Q7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B8E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C76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55155914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953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R-AA4D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295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R-AA4D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568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99E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1ABA5A55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3659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R-AA4G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C54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R-AA4G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2F0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B06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512405EA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37B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R-AA7B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09D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R-AA7B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983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291C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5B1D33AD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CDA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R-AA7D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66B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R-AA7D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B13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C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FF1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4085D64D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6CB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R-AA7I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351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R-AA7I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BAC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F3F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2039F640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13F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X8-AAAR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3229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X8-AAAR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236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[Not Available]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6F2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016A9371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A8E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XP-A8T6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78F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XP-A8T6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2CB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77A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51A5D0CA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06D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XP-A8T7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D65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XP-A8T7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DA5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480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16E868A4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C19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XP-A8T8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2FB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XP-A8T8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8CD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F16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0F433FC5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10D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Z6-A8JD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5AA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Z6-A8JD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A26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BB7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3A6183C5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132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Z6-A8JE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930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Z6-A8JE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778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17B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0689817A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E55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Z6-A9VB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62F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Z6-A9VB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7D7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DD6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43824910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DC9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Z6-AAPN-0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752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Z6-AAPN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797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D1E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</w:tr>
      <w:tr w:rsidR="00ED10C3" w:rsidRPr="00ED10C3" w14:paraId="59270C88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CE1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ZR-A9CJ-01B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3C0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ZR-A9CJ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5D3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tage IIIC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0469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SCA</w:t>
            </w:r>
          </w:p>
        </w:tc>
      </w:tr>
      <w:tr w:rsidR="00ED10C3" w:rsidRPr="00ED10C3" w14:paraId="74B2261E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95D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R-1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800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R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F46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73F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ED10C3" w:rsidRPr="00ED10C3" w14:paraId="34252380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471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G-1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BA8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G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10F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46A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ED10C3" w:rsidRPr="00ED10C3" w14:paraId="129F1710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AD22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Q-1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BDB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Q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7FC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CF0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ED10C3" w:rsidRPr="00ED10C3" w14:paraId="2C11266A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7A4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C-A6RF-1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023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C-A6RF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946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210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ED10C3" w:rsidRPr="00ED10C3" w14:paraId="7C144CAF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7E6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J-1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3E91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J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1D2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A719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ED10C3" w:rsidRPr="00ED10C3" w14:paraId="4E710ABF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D74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C-A6RE-1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827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IC-A6RE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76CE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8E6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ED10C3" w:rsidRPr="00ED10C3" w14:paraId="0860BE27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13BB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5-A7RE-1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DEA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5-A7RE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6258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BF74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ED10C3" w:rsidRPr="00ED10C3" w14:paraId="06CB88A0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9F0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5-AASX-1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C17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V5-AASX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C2DC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2733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ED10C3" w:rsidRPr="00ED10C3" w14:paraId="20C134E9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255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F-1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36F5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F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4DE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D09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ED10C3" w:rsidRPr="00ED10C3" w14:paraId="43D4C381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9D9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O-11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A179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OO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6816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F8A0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ED10C3" w:rsidRPr="00ED10C3" w14:paraId="67F0AB31" w14:textId="77777777" w:rsidTr="00ED10C3">
        <w:trPr>
          <w:trHeight w:val="276"/>
        </w:trPr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CFA3D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3C-11A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8CFDA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CGA-L5-A43C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AA1EF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30917" w14:textId="77777777" w:rsidR="00ED10C3" w:rsidRPr="00ED10C3" w:rsidRDefault="00ED10C3" w:rsidP="00ED10C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ED10C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ormal</w:t>
            </w:r>
          </w:p>
        </w:tc>
      </w:tr>
    </w:tbl>
    <w:p w14:paraId="4FC8422A" w14:textId="77777777" w:rsidR="00ED10C3" w:rsidRDefault="00ED10C3"/>
    <w:p w14:paraId="220A42CE" w14:textId="77777777" w:rsidR="00622FD4" w:rsidRDefault="00622FD4"/>
    <w:p w14:paraId="003A9E61" w14:textId="77777777" w:rsidR="00622FD4" w:rsidRDefault="00622FD4"/>
    <w:p w14:paraId="5675CE95" w14:textId="77777777" w:rsidR="00622FD4" w:rsidRDefault="00622FD4"/>
    <w:p w14:paraId="3F9D7759" w14:textId="77777777" w:rsidR="00622FD4" w:rsidRDefault="00622FD4"/>
    <w:p w14:paraId="547085E5" w14:textId="77777777" w:rsidR="00622FD4" w:rsidRDefault="00622FD4"/>
    <w:p w14:paraId="14E5730A" w14:textId="77777777" w:rsidR="00622FD4" w:rsidRDefault="00622FD4"/>
    <w:p w14:paraId="2607D3C7" w14:textId="77777777" w:rsidR="00622FD4" w:rsidRDefault="00622FD4"/>
    <w:p w14:paraId="5AD30164" w14:textId="77777777" w:rsidR="00622FD4" w:rsidRDefault="00622FD4"/>
    <w:p w14:paraId="6D4E3F6D" w14:textId="77777777" w:rsidR="00622FD4" w:rsidRDefault="00622FD4"/>
    <w:tbl>
      <w:tblPr>
        <w:tblW w:w="7167" w:type="dxa"/>
        <w:tblLook w:val="04A0" w:firstRow="1" w:lastRow="0" w:firstColumn="1" w:lastColumn="0" w:noHBand="0" w:noVBand="1"/>
      </w:tblPr>
      <w:tblGrid>
        <w:gridCol w:w="895"/>
        <w:gridCol w:w="3095"/>
        <w:gridCol w:w="3177"/>
      </w:tblGrid>
      <w:tr w:rsidR="00ED10C3" w:rsidRPr="00B74DDA" w14:paraId="088347E0" w14:textId="77777777" w:rsidTr="00782315">
        <w:trPr>
          <w:trHeight w:val="276"/>
        </w:trPr>
        <w:tc>
          <w:tcPr>
            <w:tcW w:w="7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1592" w14:textId="53B5645F" w:rsidR="00ED10C3" w:rsidRPr="00B74DDA" w:rsidRDefault="00ED10C3" w:rsidP="00ED10C3">
            <w:pPr>
              <w:widowControl/>
              <w:jc w:val="left"/>
              <w:rPr>
                <w:rFonts w:ascii="等线" w:eastAsia="等线" w:hAnsi="等线" w:cs="Tahoma"/>
                <w:color w:val="000000"/>
                <w:kern w:val="0"/>
                <w:sz w:val="18"/>
                <w:szCs w:val="18"/>
              </w:rPr>
            </w:pPr>
            <w:r w:rsidRPr="00B74DDA">
              <w:rPr>
                <w:rFonts w:ascii="等线" w:eastAsia="等线" w:hAnsi="等线" w:cs="Tahoma" w:hint="eastAsia"/>
                <w:color w:val="000000"/>
                <w:kern w:val="0"/>
                <w:sz w:val="18"/>
                <w:szCs w:val="18"/>
              </w:rPr>
              <w:lastRenderedPageBreak/>
              <w:t>Table S</w:t>
            </w:r>
            <w:r w:rsidRPr="00B74DDA">
              <w:rPr>
                <w:rFonts w:ascii="等线" w:eastAsia="等线" w:hAnsi="等线" w:cs="Tahoma"/>
                <w:color w:val="000000"/>
                <w:kern w:val="0"/>
                <w:sz w:val="18"/>
                <w:szCs w:val="18"/>
              </w:rPr>
              <w:t>5</w:t>
            </w:r>
            <w:r w:rsidRPr="00B74DDA">
              <w:rPr>
                <w:rFonts w:ascii="等线" w:eastAsia="等线" w:hAnsi="等线" w:cs="Tahoma" w:hint="eastAsia"/>
                <w:color w:val="000000"/>
                <w:kern w:val="0"/>
                <w:sz w:val="18"/>
                <w:szCs w:val="18"/>
              </w:rPr>
              <w:t>.  Primers and RNA sequences used in this study</w:t>
            </w:r>
          </w:p>
        </w:tc>
      </w:tr>
      <w:tr w:rsidR="00ED10C3" w:rsidRPr="00B74DDA" w14:paraId="086938F2" w14:textId="77777777" w:rsidTr="00782315">
        <w:trPr>
          <w:trHeight w:val="276"/>
        </w:trPr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91AF1" w14:textId="77777777" w:rsidR="00ED10C3" w:rsidRPr="00B74DDA" w:rsidRDefault="00ED10C3" w:rsidP="00ED10C3">
            <w:pPr>
              <w:widowControl/>
              <w:jc w:val="left"/>
              <w:rPr>
                <w:rFonts w:ascii="等线" w:eastAsia="等线" w:hAnsi="等线" w:cs="Tahoma"/>
                <w:color w:val="000000"/>
                <w:kern w:val="0"/>
                <w:sz w:val="18"/>
                <w:szCs w:val="18"/>
              </w:rPr>
            </w:pPr>
            <w:r w:rsidRPr="00B74DDA">
              <w:rPr>
                <w:rFonts w:ascii="等线" w:eastAsia="等线" w:hAnsi="等线" w:cs="Tahoma" w:hint="eastAsia"/>
                <w:color w:val="000000"/>
                <w:kern w:val="0"/>
                <w:sz w:val="18"/>
                <w:szCs w:val="18"/>
              </w:rPr>
              <w:t>mRNA</w:t>
            </w:r>
          </w:p>
        </w:tc>
        <w:tc>
          <w:tcPr>
            <w:tcW w:w="3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B5CB9" w14:textId="77777777" w:rsidR="00ED10C3" w:rsidRPr="00B74DDA" w:rsidRDefault="00ED10C3" w:rsidP="00ED10C3">
            <w:pPr>
              <w:widowControl/>
              <w:jc w:val="left"/>
              <w:rPr>
                <w:rFonts w:ascii="等线" w:eastAsia="等线" w:hAnsi="等线" w:cs="Tahoma"/>
                <w:color w:val="000000"/>
                <w:kern w:val="0"/>
                <w:sz w:val="18"/>
                <w:szCs w:val="18"/>
              </w:rPr>
            </w:pPr>
            <w:r w:rsidRPr="00B74DDA">
              <w:rPr>
                <w:rFonts w:ascii="等线" w:eastAsia="等线" w:hAnsi="等线" w:cs="Tahoma" w:hint="eastAsia"/>
                <w:color w:val="000000"/>
                <w:kern w:val="0"/>
                <w:sz w:val="18"/>
                <w:szCs w:val="18"/>
              </w:rPr>
              <w:t>Forward primer(5'-3')</w:t>
            </w:r>
          </w:p>
        </w:tc>
        <w:tc>
          <w:tcPr>
            <w:tcW w:w="3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128DA" w14:textId="77777777" w:rsidR="00ED10C3" w:rsidRPr="00B74DDA" w:rsidRDefault="00ED10C3" w:rsidP="00ED10C3">
            <w:pPr>
              <w:widowControl/>
              <w:jc w:val="left"/>
              <w:rPr>
                <w:rFonts w:ascii="等线" w:eastAsia="等线" w:hAnsi="等线" w:cs="Tahoma"/>
                <w:color w:val="000000"/>
                <w:kern w:val="0"/>
                <w:sz w:val="18"/>
                <w:szCs w:val="18"/>
              </w:rPr>
            </w:pPr>
            <w:r w:rsidRPr="00B74DDA">
              <w:rPr>
                <w:rFonts w:ascii="等线" w:eastAsia="等线" w:hAnsi="等线" w:cs="Tahoma" w:hint="eastAsia"/>
                <w:color w:val="000000"/>
                <w:kern w:val="0"/>
                <w:sz w:val="18"/>
                <w:szCs w:val="18"/>
              </w:rPr>
              <w:t>Reverse primer(5'-3')</w:t>
            </w:r>
          </w:p>
        </w:tc>
      </w:tr>
      <w:tr w:rsidR="00ED10C3" w:rsidRPr="00B74DDA" w14:paraId="6F6FE07A" w14:textId="77777777" w:rsidTr="00782315">
        <w:trPr>
          <w:trHeight w:val="276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583B" w14:textId="77777777" w:rsidR="00ED10C3" w:rsidRPr="00B74DDA" w:rsidRDefault="00ED10C3" w:rsidP="00ED10C3">
            <w:pPr>
              <w:widowControl/>
              <w:jc w:val="left"/>
              <w:rPr>
                <w:rFonts w:ascii="等线" w:eastAsia="等线" w:hAnsi="等线" w:cs="Tahoma"/>
                <w:color w:val="000000"/>
                <w:kern w:val="0"/>
                <w:sz w:val="18"/>
                <w:szCs w:val="18"/>
              </w:rPr>
            </w:pPr>
            <w:r w:rsidRPr="00B74DDA">
              <w:rPr>
                <w:rFonts w:ascii="等线" w:eastAsia="等线" w:hAnsi="等线" w:cs="Tahoma" w:hint="eastAsia"/>
                <w:color w:val="000000"/>
                <w:kern w:val="0"/>
                <w:sz w:val="18"/>
                <w:szCs w:val="18"/>
              </w:rPr>
              <w:t>HOXC10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B1BD" w14:textId="77777777" w:rsidR="00ED10C3" w:rsidRPr="00B74DDA" w:rsidRDefault="00ED10C3" w:rsidP="00ED10C3">
            <w:pPr>
              <w:widowControl/>
              <w:jc w:val="left"/>
              <w:rPr>
                <w:rFonts w:ascii="等线" w:eastAsia="等线" w:hAnsi="等线" w:cs="Tahoma"/>
                <w:color w:val="000000"/>
                <w:kern w:val="0"/>
                <w:sz w:val="18"/>
                <w:szCs w:val="18"/>
              </w:rPr>
            </w:pPr>
            <w:r w:rsidRPr="00B74DDA">
              <w:rPr>
                <w:rFonts w:ascii="等线" w:eastAsia="等线" w:hAnsi="等线" w:cs="Tahoma" w:hint="eastAsia"/>
                <w:color w:val="000000"/>
                <w:kern w:val="0"/>
                <w:sz w:val="18"/>
                <w:szCs w:val="18"/>
              </w:rPr>
              <w:t>CTATCCGTCCTACCTCTCGCA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857D" w14:textId="77777777" w:rsidR="00ED10C3" w:rsidRPr="00B74DDA" w:rsidRDefault="00ED10C3" w:rsidP="00ED10C3">
            <w:pPr>
              <w:widowControl/>
              <w:jc w:val="left"/>
              <w:rPr>
                <w:rFonts w:ascii="等线" w:eastAsia="等线" w:hAnsi="等线" w:cs="Tahoma"/>
                <w:color w:val="000000"/>
                <w:kern w:val="0"/>
                <w:sz w:val="18"/>
                <w:szCs w:val="18"/>
              </w:rPr>
            </w:pPr>
            <w:r w:rsidRPr="00B74DDA">
              <w:rPr>
                <w:rFonts w:ascii="等线" w:eastAsia="等线" w:hAnsi="等线" w:cs="Tahoma" w:hint="eastAsia"/>
                <w:color w:val="000000"/>
                <w:kern w:val="0"/>
                <w:sz w:val="18"/>
                <w:szCs w:val="18"/>
              </w:rPr>
              <w:t>CCTGCCAACAGGTTGTTCC</w:t>
            </w:r>
          </w:p>
        </w:tc>
      </w:tr>
      <w:tr w:rsidR="00ED10C3" w:rsidRPr="00B74DDA" w14:paraId="7838AB6C" w14:textId="77777777" w:rsidTr="00782315">
        <w:trPr>
          <w:trHeight w:val="276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A0E2" w14:textId="77777777" w:rsidR="00ED10C3" w:rsidRPr="00B74DDA" w:rsidRDefault="00ED10C3" w:rsidP="00ED10C3">
            <w:pPr>
              <w:widowControl/>
              <w:jc w:val="left"/>
              <w:rPr>
                <w:rFonts w:ascii="等线" w:eastAsia="等线" w:hAnsi="等线" w:cs="Tahoma"/>
                <w:color w:val="000000"/>
                <w:kern w:val="0"/>
                <w:sz w:val="18"/>
                <w:szCs w:val="18"/>
              </w:rPr>
            </w:pPr>
            <w:r w:rsidRPr="00B74DDA">
              <w:rPr>
                <w:rFonts w:ascii="等线" w:eastAsia="等线" w:hAnsi="等线" w:cs="Tahoma" w:hint="eastAsia"/>
                <w:color w:val="000000"/>
                <w:kern w:val="0"/>
                <w:sz w:val="18"/>
                <w:szCs w:val="18"/>
              </w:rPr>
              <w:t>HOXC11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BB9E" w14:textId="77777777" w:rsidR="00ED10C3" w:rsidRPr="00B74DDA" w:rsidRDefault="00ED10C3" w:rsidP="00ED10C3">
            <w:pPr>
              <w:widowControl/>
              <w:jc w:val="left"/>
              <w:rPr>
                <w:rFonts w:ascii="等线" w:eastAsia="等线" w:hAnsi="等线" w:cs="Tahoma"/>
                <w:color w:val="000000"/>
                <w:kern w:val="0"/>
                <w:sz w:val="18"/>
                <w:szCs w:val="18"/>
              </w:rPr>
            </w:pPr>
            <w:r w:rsidRPr="00B74DDA">
              <w:rPr>
                <w:rFonts w:ascii="等线" w:eastAsia="等线" w:hAnsi="等线" w:cs="Tahoma" w:hint="eastAsia"/>
                <w:color w:val="000000"/>
                <w:kern w:val="0"/>
                <w:sz w:val="18"/>
                <w:szCs w:val="18"/>
              </w:rPr>
              <w:t>AGTTGCACTTACTACATGCCC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7B1C" w14:textId="77777777" w:rsidR="00ED10C3" w:rsidRPr="00B74DDA" w:rsidRDefault="00ED10C3" w:rsidP="00ED10C3">
            <w:pPr>
              <w:widowControl/>
              <w:jc w:val="left"/>
              <w:rPr>
                <w:rFonts w:ascii="等线" w:eastAsia="等线" w:hAnsi="等线" w:cs="Tahoma"/>
                <w:color w:val="000000"/>
                <w:kern w:val="0"/>
                <w:sz w:val="18"/>
                <w:szCs w:val="18"/>
              </w:rPr>
            </w:pPr>
            <w:r w:rsidRPr="00B74DDA">
              <w:rPr>
                <w:rFonts w:ascii="等线" w:eastAsia="等线" w:hAnsi="等线" w:cs="Tahoma" w:hint="eastAsia"/>
                <w:color w:val="000000"/>
                <w:kern w:val="0"/>
                <w:sz w:val="18"/>
                <w:szCs w:val="18"/>
              </w:rPr>
              <w:t>GGCCGAGTAGGGATAGGAGA</w:t>
            </w:r>
          </w:p>
        </w:tc>
      </w:tr>
      <w:tr w:rsidR="00ED10C3" w:rsidRPr="00B74DDA" w14:paraId="3DA1082D" w14:textId="77777777" w:rsidTr="00782315">
        <w:trPr>
          <w:trHeight w:val="276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4EAA" w14:textId="77777777" w:rsidR="00ED10C3" w:rsidRPr="00B74DDA" w:rsidRDefault="00ED10C3" w:rsidP="00ED10C3">
            <w:pPr>
              <w:widowControl/>
              <w:jc w:val="left"/>
              <w:rPr>
                <w:rFonts w:ascii="等线" w:eastAsia="等线" w:hAnsi="等线" w:cs="Tahoma"/>
                <w:color w:val="000000"/>
                <w:kern w:val="0"/>
                <w:sz w:val="18"/>
                <w:szCs w:val="18"/>
              </w:rPr>
            </w:pPr>
            <w:r w:rsidRPr="00B74DDA">
              <w:rPr>
                <w:rFonts w:ascii="等线" w:eastAsia="等线" w:hAnsi="等线" w:cs="Tahoma" w:hint="eastAsia"/>
                <w:color w:val="000000"/>
                <w:kern w:val="0"/>
                <w:sz w:val="18"/>
                <w:szCs w:val="18"/>
              </w:rPr>
              <w:t>HOXB7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9020" w14:textId="77777777" w:rsidR="00ED10C3" w:rsidRPr="00B74DDA" w:rsidRDefault="00ED10C3" w:rsidP="00ED10C3">
            <w:pPr>
              <w:widowControl/>
              <w:jc w:val="left"/>
              <w:rPr>
                <w:rFonts w:ascii="等线" w:eastAsia="等线" w:hAnsi="等线" w:cs="Tahoma"/>
                <w:color w:val="000000"/>
                <w:kern w:val="0"/>
                <w:sz w:val="18"/>
                <w:szCs w:val="18"/>
              </w:rPr>
            </w:pPr>
            <w:r w:rsidRPr="00B74DDA">
              <w:rPr>
                <w:rFonts w:ascii="等线" w:eastAsia="等线" w:hAnsi="等线" w:cs="Tahoma" w:hint="eastAsia"/>
                <w:color w:val="000000"/>
                <w:kern w:val="0"/>
                <w:sz w:val="18"/>
                <w:szCs w:val="18"/>
              </w:rPr>
              <w:t>CGAGTTCCTTCAACATGCACT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D03A" w14:textId="77777777" w:rsidR="00ED10C3" w:rsidRPr="00B74DDA" w:rsidRDefault="00ED10C3" w:rsidP="00ED10C3">
            <w:pPr>
              <w:widowControl/>
              <w:jc w:val="left"/>
              <w:rPr>
                <w:rFonts w:ascii="等线" w:eastAsia="等线" w:hAnsi="等线" w:cs="Tahoma"/>
                <w:color w:val="000000"/>
                <w:kern w:val="0"/>
                <w:sz w:val="18"/>
                <w:szCs w:val="18"/>
              </w:rPr>
            </w:pPr>
            <w:r w:rsidRPr="00B74DDA">
              <w:rPr>
                <w:rFonts w:ascii="等线" w:eastAsia="等线" w:hAnsi="等线" w:cs="Tahoma" w:hint="eastAsia"/>
                <w:color w:val="000000"/>
                <w:kern w:val="0"/>
                <w:sz w:val="18"/>
                <w:szCs w:val="18"/>
              </w:rPr>
              <w:t>TTTGCGGTCAGTTCCTGAGC</w:t>
            </w:r>
          </w:p>
        </w:tc>
      </w:tr>
      <w:tr w:rsidR="00ED10C3" w:rsidRPr="00B74DDA" w14:paraId="733CB3AB" w14:textId="77777777" w:rsidTr="00782315">
        <w:trPr>
          <w:trHeight w:val="276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8EA5" w14:textId="77777777" w:rsidR="00ED10C3" w:rsidRPr="00B74DDA" w:rsidRDefault="00ED10C3" w:rsidP="00ED10C3">
            <w:pPr>
              <w:widowControl/>
              <w:jc w:val="left"/>
              <w:rPr>
                <w:rFonts w:ascii="等线" w:eastAsia="等线" w:hAnsi="等线" w:cs="Tahoma"/>
                <w:color w:val="000000"/>
                <w:kern w:val="0"/>
                <w:sz w:val="18"/>
                <w:szCs w:val="18"/>
              </w:rPr>
            </w:pPr>
            <w:r w:rsidRPr="00B74DDA">
              <w:rPr>
                <w:rFonts w:ascii="等线" w:eastAsia="等线" w:hAnsi="等线" w:cs="Tahoma" w:hint="eastAsia"/>
                <w:color w:val="000000"/>
                <w:kern w:val="0"/>
                <w:sz w:val="18"/>
                <w:szCs w:val="18"/>
              </w:rPr>
              <w:t>HOXA7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4A27" w14:textId="77777777" w:rsidR="00ED10C3" w:rsidRPr="00B74DDA" w:rsidRDefault="00ED10C3" w:rsidP="00ED10C3">
            <w:pPr>
              <w:widowControl/>
              <w:jc w:val="left"/>
              <w:rPr>
                <w:rFonts w:ascii="等线" w:eastAsia="等线" w:hAnsi="等线" w:cs="Tahoma"/>
                <w:color w:val="000000"/>
                <w:kern w:val="0"/>
                <w:sz w:val="18"/>
                <w:szCs w:val="18"/>
              </w:rPr>
            </w:pPr>
            <w:r w:rsidRPr="00B74DDA">
              <w:rPr>
                <w:rFonts w:ascii="等线" w:eastAsia="等线" w:hAnsi="等线" w:cs="Tahoma" w:hint="eastAsia"/>
                <w:color w:val="000000"/>
                <w:kern w:val="0"/>
                <w:sz w:val="18"/>
                <w:szCs w:val="18"/>
              </w:rPr>
              <w:t>CGTTCCGGGCTTATACAATGT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7776" w14:textId="77777777" w:rsidR="00ED10C3" w:rsidRPr="00B74DDA" w:rsidRDefault="00ED10C3" w:rsidP="00ED10C3">
            <w:pPr>
              <w:widowControl/>
              <w:jc w:val="left"/>
              <w:rPr>
                <w:rFonts w:ascii="等线" w:eastAsia="等线" w:hAnsi="等线" w:cs="Tahoma"/>
                <w:color w:val="000000"/>
                <w:kern w:val="0"/>
                <w:sz w:val="18"/>
                <w:szCs w:val="18"/>
              </w:rPr>
            </w:pPr>
            <w:r w:rsidRPr="00B74DDA">
              <w:rPr>
                <w:rFonts w:ascii="等线" w:eastAsia="等线" w:hAnsi="等线" w:cs="Tahoma" w:hint="eastAsia"/>
                <w:color w:val="000000"/>
                <w:kern w:val="0"/>
                <w:sz w:val="18"/>
                <w:szCs w:val="18"/>
              </w:rPr>
              <w:t>CTCGTCCGTCTTGTCGCAG</w:t>
            </w:r>
          </w:p>
        </w:tc>
      </w:tr>
      <w:tr w:rsidR="00ED10C3" w:rsidRPr="00B74DDA" w14:paraId="035C5F42" w14:textId="77777777" w:rsidTr="00782315">
        <w:trPr>
          <w:trHeight w:val="276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2E7A" w14:textId="77777777" w:rsidR="00ED10C3" w:rsidRPr="00B74DDA" w:rsidRDefault="00ED10C3" w:rsidP="00ED10C3">
            <w:pPr>
              <w:widowControl/>
              <w:jc w:val="left"/>
              <w:rPr>
                <w:rFonts w:ascii="等线" w:eastAsia="等线" w:hAnsi="等线" w:cs="Tahoma"/>
                <w:color w:val="000000"/>
                <w:kern w:val="0"/>
                <w:sz w:val="18"/>
                <w:szCs w:val="18"/>
              </w:rPr>
            </w:pPr>
            <w:r w:rsidRPr="00B74DDA">
              <w:rPr>
                <w:rFonts w:ascii="等线" w:eastAsia="等线" w:hAnsi="等线" w:cs="Tahoma" w:hint="eastAsia"/>
                <w:color w:val="000000"/>
                <w:kern w:val="0"/>
                <w:sz w:val="18"/>
                <w:szCs w:val="18"/>
              </w:rPr>
              <w:t>HOXD8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A4AE" w14:textId="77777777" w:rsidR="00ED10C3" w:rsidRPr="00B74DDA" w:rsidRDefault="00ED10C3" w:rsidP="00ED10C3">
            <w:pPr>
              <w:widowControl/>
              <w:jc w:val="left"/>
              <w:rPr>
                <w:rFonts w:ascii="等线" w:eastAsia="等线" w:hAnsi="等线" w:cs="Tahoma"/>
                <w:color w:val="000000"/>
                <w:kern w:val="0"/>
                <w:sz w:val="18"/>
                <w:szCs w:val="18"/>
              </w:rPr>
            </w:pPr>
            <w:r w:rsidRPr="00B74DDA">
              <w:rPr>
                <w:rFonts w:ascii="等线" w:eastAsia="等线" w:hAnsi="等线" w:cs="Tahoma" w:hint="eastAsia"/>
                <w:color w:val="000000"/>
                <w:kern w:val="0"/>
                <w:sz w:val="18"/>
                <w:szCs w:val="18"/>
              </w:rPr>
              <w:t>GGAAGACAAACCTACAGTCGC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A76B" w14:textId="77777777" w:rsidR="00ED10C3" w:rsidRPr="00B74DDA" w:rsidRDefault="00ED10C3" w:rsidP="00ED10C3">
            <w:pPr>
              <w:widowControl/>
              <w:jc w:val="left"/>
              <w:rPr>
                <w:rFonts w:ascii="等线" w:eastAsia="等线" w:hAnsi="等线" w:cs="Tahoma"/>
                <w:color w:val="000000"/>
                <w:kern w:val="0"/>
                <w:sz w:val="18"/>
                <w:szCs w:val="18"/>
              </w:rPr>
            </w:pPr>
            <w:r w:rsidRPr="00B74DDA">
              <w:rPr>
                <w:rFonts w:ascii="等线" w:eastAsia="等线" w:hAnsi="等线" w:cs="Tahoma" w:hint="eastAsia"/>
                <w:color w:val="000000"/>
                <w:kern w:val="0"/>
                <w:sz w:val="18"/>
                <w:szCs w:val="18"/>
              </w:rPr>
              <w:t>TCCTGGTCAGATAGGGGTTAAAA</w:t>
            </w:r>
          </w:p>
        </w:tc>
      </w:tr>
      <w:tr w:rsidR="00ED10C3" w:rsidRPr="00B74DDA" w14:paraId="701AE93B" w14:textId="77777777" w:rsidTr="00782315">
        <w:trPr>
          <w:trHeight w:val="276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C481" w14:textId="77777777" w:rsidR="00ED10C3" w:rsidRPr="00B74DDA" w:rsidRDefault="00ED10C3" w:rsidP="00ED10C3">
            <w:pPr>
              <w:widowControl/>
              <w:jc w:val="left"/>
              <w:rPr>
                <w:rFonts w:ascii="等线" w:eastAsia="等线" w:hAnsi="等线" w:cs="Tahoma"/>
                <w:color w:val="000000"/>
                <w:kern w:val="0"/>
                <w:sz w:val="18"/>
                <w:szCs w:val="18"/>
              </w:rPr>
            </w:pPr>
            <w:r w:rsidRPr="00B74DDA">
              <w:rPr>
                <w:rFonts w:ascii="等线" w:eastAsia="等线" w:hAnsi="等线" w:cs="Tahoma" w:hint="eastAsia"/>
                <w:color w:val="000000"/>
                <w:kern w:val="0"/>
                <w:sz w:val="18"/>
                <w:szCs w:val="18"/>
              </w:rPr>
              <w:t>HOXD10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5F41" w14:textId="77777777" w:rsidR="00ED10C3" w:rsidRPr="00B74DDA" w:rsidRDefault="00ED10C3" w:rsidP="00ED10C3">
            <w:pPr>
              <w:widowControl/>
              <w:jc w:val="left"/>
              <w:rPr>
                <w:rFonts w:ascii="等线" w:eastAsia="等线" w:hAnsi="等线" w:cs="Tahoma"/>
                <w:color w:val="000000"/>
                <w:kern w:val="0"/>
                <w:sz w:val="18"/>
                <w:szCs w:val="18"/>
              </w:rPr>
            </w:pPr>
            <w:r w:rsidRPr="00B74DDA">
              <w:rPr>
                <w:rFonts w:ascii="等线" w:eastAsia="等线" w:hAnsi="等线" w:cs="Tahoma" w:hint="eastAsia"/>
                <w:color w:val="000000"/>
                <w:kern w:val="0"/>
                <w:sz w:val="18"/>
                <w:szCs w:val="18"/>
              </w:rPr>
              <w:t>GACATGGGGACCTATGGAATGC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2B02" w14:textId="77777777" w:rsidR="00ED10C3" w:rsidRPr="00B74DDA" w:rsidRDefault="00ED10C3" w:rsidP="00ED10C3">
            <w:pPr>
              <w:widowControl/>
              <w:jc w:val="left"/>
              <w:rPr>
                <w:rFonts w:ascii="等线" w:eastAsia="等线" w:hAnsi="等线" w:cs="Tahoma"/>
                <w:color w:val="000000"/>
                <w:kern w:val="0"/>
                <w:sz w:val="18"/>
                <w:szCs w:val="18"/>
              </w:rPr>
            </w:pPr>
            <w:r w:rsidRPr="00B74DDA">
              <w:rPr>
                <w:rFonts w:ascii="等线" w:eastAsia="等线" w:hAnsi="等线" w:cs="Tahoma" w:hint="eastAsia"/>
                <w:color w:val="000000"/>
                <w:kern w:val="0"/>
                <w:sz w:val="18"/>
                <w:szCs w:val="18"/>
              </w:rPr>
              <w:t>CGGATCTGTCCAACTGTCTACT</w:t>
            </w:r>
          </w:p>
        </w:tc>
      </w:tr>
      <w:tr w:rsidR="00ED10C3" w:rsidRPr="00B74DDA" w14:paraId="2DEA3880" w14:textId="77777777" w:rsidTr="00782315">
        <w:trPr>
          <w:trHeight w:val="276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5FCA" w14:textId="77777777" w:rsidR="00ED10C3" w:rsidRPr="00B74DDA" w:rsidRDefault="00ED10C3" w:rsidP="00ED10C3">
            <w:pPr>
              <w:widowControl/>
              <w:jc w:val="left"/>
              <w:rPr>
                <w:rFonts w:ascii="等线" w:eastAsia="等线" w:hAnsi="等线" w:cs="Tahoma"/>
                <w:color w:val="000000"/>
                <w:kern w:val="0"/>
                <w:sz w:val="18"/>
                <w:szCs w:val="18"/>
              </w:rPr>
            </w:pPr>
            <w:r w:rsidRPr="00B74DDA">
              <w:rPr>
                <w:rFonts w:ascii="等线" w:eastAsia="等线" w:hAnsi="等线" w:cs="Tahoma" w:hint="eastAsia"/>
                <w:color w:val="000000"/>
                <w:kern w:val="0"/>
                <w:sz w:val="18"/>
                <w:szCs w:val="18"/>
              </w:rPr>
              <w:t>HOXD9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9CD3" w14:textId="77777777" w:rsidR="00ED10C3" w:rsidRPr="00B74DDA" w:rsidRDefault="00ED10C3" w:rsidP="00ED10C3">
            <w:pPr>
              <w:widowControl/>
              <w:jc w:val="left"/>
              <w:rPr>
                <w:rFonts w:ascii="等线" w:eastAsia="等线" w:hAnsi="等线" w:cs="Tahoma"/>
                <w:color w:val="000000"/>
                <w:kern w:val="0"/>
                <w:sz w:val="18"/>
                <w:szCs w:val="18"/>
              </w:rPr>
            </w:pPr>
            <w:r w:rsidRPr="00B74DDA">
              <w:rPr>
                <w:rFonts w:ascii="等线" w:eastAsia="等线" w:hAnsi="等线" w:cs="Tahoma" w:hint="eastAsia"/>
                <w:color w:val="000000"/>
                <w:kern w:val="0"/>
                <w:sz w:val="18"/>
                <w:szCs w:val="18"/>
              </w:rPr>
              <w:t>GGACTCGCTTATAGGCCATGA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3FB1" w14:textId="77777777" w:rsidR="00ED10C3" w:rsidRPr="00B74DDA" w:rsidRDefault="00ED10C3" w:rsidP="00ED10C3">
            <w:pPr>
              <w:widowControl/>
              <w:jc w:val="left"/>
              <w:rPr>
                <w:rFonts w:ascii="等线" w:eastAsia="等线" w:hAnsi="等线" w:cs="Tahoma"/>
                <w:color w:val="000000"/>
                <w:kern w:val="0"/>
                <w:sz w:val="18"/>
                <w:szCs w:val="18"/>
              </w:rPr>
            </w:pPr>
            <w:r w:rsidRPr="00B74DDA">
              <w:rPr>
                <w:rFonts w:ascii="等线" w:eastAsia="等线" w:hAnsi="等线" w:cs="Tahoma" w:hint="eastAsia"/>
                <w:color w:val="000000"/>
                <w:kern w:val="0"/>
                <w:sz w:val="18"/>
                <w:szCs w:val="18"/>
              </w:rPr>
              <w:t>GCAAAACTACACGAGGCGAA</w:t>
            </w:r>
          </w:p>
        </w:tc>
      </w:tr>
      <w:tr w:rsidR="00ED10C3" w:rsidRPr="00B74DDA" w14:paraId="06E124D8" w14:textId="77777777" w:rsidTr="00782315">
        <w:trPr>
          <w:trHeight w:val="276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601E" w14:textId="77777777" w:rsidR="00ED10C3" w:rsidRPr="00B74DDA" w:rsidRDefault="00ED10C3" w:rsidP="00ED10C3">
            <w:pPr>
              <w:widowControl/>
              <w:jc w:val="left"/>
              <w:rPr>
                <w:rFonts w:ascii="等线" w:eastAsia="等线" w:hAnsi="等线" w:cs="Tahoma"/>
                <w:color w:val="000000"/>
                <w:kern w:val="0"/>
                <w:sz w:val="18"/>
                <w:szCs w:val="18"/>
              </w:rPr>
            </w:pPr>
            <w:r w:rsidRPr="00B74DDA">
              <w:rPr>
                <w:rFonts w:ascii="等线" w:eastAsia="等线" w:hAnsi="等线" w:cs="Tahoma" w:hint="eastAsia"/>
                <w:color w:val="000000"/>
                <w:kern w:val="0"/>
                <w:sz w:val="18"/>
                <w:szCs w:val="18"/>
              </w:rPr>
              <w:t>HOXC9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1BAA" w14:textId="77777777" w:rsidR="00ED10C3" w:rsidRPr="00B74DDA" w:rsidRDefault="00ED10C3" w:rsidP="00ED10C3">
            <w:pPr>
              <w:widowControl/>
              <w:jc w:val="left"/>
              <w:rPr>
                <w:rFonts w:ascii="等线" w:eastAsia="等线" w:hAnsi="等线" w:cs="Tahoma"/>
                <w:color w:val="000000"/>
                <w:kern w:val="0"/>
                <w:sz w:val="18"/>
                <w:szCs w:val="18"/>
              </w:rPr>
            </w:pPr>
            <w:r w:rsidRPr="00B74DDA">
              <w:rPr>
                <w:rFonts w:ascii="等线" w:eastAsia="等线" w:hAnsi="等线" w:cs="Tahoma" w:hint="eastAsia"/>
                <w:color w:val="000000"/>
                <w:kern w:val="0"/>
                <w:sz w:val="18"/>
                <w:szCs w:val="18"/>
              </w:rPr>
              <w:t>ACTCGCTCATCTCTCACGACA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2E82" w14:textId="77777777" w:rsidR="00ED10C3" w:rsidRPr="00B74DDA" w:rsidRDefault="00ED10C3" w:rsidP="00ED10C3">
            <w:pPr>
              <w:widowControl/>
              <w:jc w:val="left"/>
              <w:rPr>
                <w:rFonts w:ascii="等线" w:eastAsia="等线" w:hAnsi="等线" w:cs="Tahoma"/>
                <w:color w:val="000000"/>
                <w:kern w:val="0"/>
                <w:sz w:val="18"/>
                <w:szCs w:val="18"/>
              </w:rPr>
            </w:pPr>
            <w:r w:rsidRPr="00B74DDA">
              <w:rPr>
                <w:rFonts w:ascii="等线" w:eastAsia="等线" w:hAnsi="等线" w:cs="Tahoma" w:hint="eastAsia"/>
                <w:color w:val="000000"/>
                <w:kern w:val="0"/>
                <w:sz w:val="18"/>
                <w:szCs w:val="18"/>
              </w:rPr>
              <w:t>GACGGAAAATCGCTACAGTCC</w:t>
            </w:r>
          </w:p>
        </w:tc>
      </w:tr>
      <w:tr w:rsidR="00ED10C3" w:rsidRPr="00B74DDA" w14:paraId="378FE5B7" w14:textId="77777777" w:rsidTr="00782315">
        <w:trPr>
          <w:trHeight w:val="276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3070" w14:textId="77777777" w:rsidR="00ED10C3" w:rsidRPr="00B74DDA" w:rsidRDefault="00ED10C3" w:rsidP="00ED10C3">
            <w:pPr>
              <w:widowControl/>
              <w:jc w:val="left"/>
              <w:rPr>
                <w:rFonts w:ascii="等线" w:eastAsia="等线" w:hAnsi="等线" w:cs="Tahoma"/>
                <w:color w:val="000000"/>
                <w:kern w:val="0"/>
                <w:sz w:val="18"/>
                <w:szCs w:val="18"/>
              </w:rPr>
            </w:pPr>
            <w:r w:rsidRPr="00B74DDA">
              <w:rPr>
                <w:rFonts w:ascii="等线" w:eastAsia="等线" w:hAnsi="等线" w:cs="Tahoma" w:hint="eastAsia"/>
                <w:color w:val="000000"/>
                <w:kern w:val="0"/>
                <w:sz w:val="18"/>
                <w:szCs w:val="18"/>
              </w:rPr>
              <w:t>HOXD13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F47B" w14:textId="77777777" w:rsidR="00ED10C3" w:rsidRPr="00B74DDA" w:rsidRDefault="00ED10C3" w:rsidP="00ED10C3">
            <w:pPr>
              <w:widowControl/>
              <w:jc w:val="left"/>
              <w:rPr>
                <w:rFonts w:ascii="等线" w:eastAsia="等线" w:hAnsi="等线" w:cs="Tahoma"/>
                <w:color w:val="000000"/>
                <w:kern w:val="0"/>
                <w:sz w:val="18"/>
                <w:szCs w:val="18"/>
              </w:rPr>
            </w:pPr>
            <w:r w:rsidRPr="00B74DDA">
              <w:rPr>
                <w:rFonts w:ascii="等线" w:eastAsia="等线" w:hAnsi="等线" w:cs="Tahoma" w:hint="eastAsia"/>
                <w:color w:val="000000"/>
                <w:kern w:val="0"/>
                <w:sz w:val="18"/>
                <w:szCs w:val="18"/>
              </w:rPr>
              <w:t>CTTCGGCAACGGCTACTACAG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EA94" w14:textId="77777777" w:rsidR="00ED10C3" w:rsidRPr="00B74DDA" w:rsidRDefault="00ED10C3" w:rsidP="00ED10C3">
            <w:pPr>
              <w:widowControl/>
              <w:jc w:val="left"/>
              <w:rPr>
                <w:rFonts w:ascii="等线" w:eastAsia="等线" w:hAnsi="等线" w:cs="Tahoma"/>
                <w:color w:val="000000"/>
                <w:kern w:val="0"/>
                <w:sz w:val="18"/>
                <w:szCs w:val="18"/>
              </w:rPr>
            </w:pPr>
            <w:r w:rsidRPr="00B74DDA">
              <w:rPr>
                <w:rFonts w:ascii="等线" w:eastAsia="等线" w:hAnsi="等线" w:cs="Tahoma" w:hint="eastAsia"/>
                <w:color w:val="000000"/>
                <w:kern w:val="0"/>
                <w:sz w:val="18"/>
                <w:szCs w:val="18"/>
              </w:rPr>
              <w:t>TGACACGTCCATGTACTTCTCC</w:t>
            </w:r>
          </w:p>
        </w:tc>
      </w:tr>
      <w:tr w:rsidR="00ED10C3" w:rsidRPr="00B74DDA" w14:paraId="12B6897F" w14:textId="77777777" w:rsidTr="00782315">
        <w:trPr>
          <w:trHeight w:val="276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6EEE" w14:textId="77777777" w:rsidR="00ED10C3" w:rsidRPr="00B74DDA" w:rsidRDefault="00ED10C3" w:rsidP="00ED10C3">
            <w:pPr>
              <w:widowControl/>
              <w:jc w:val="left"/>
              <w:rPr>
                <w:rFonts w:ascii="等线" w:eastAsia="等线" w:hAnsi="等线" w:cs="Tahoma"/>
                <w:color w:val="000000"/>
                <w:kern w:val="0"/>
                <w:sz w:val="18"/>
                <w:szCs w:val="18"/>
              </w:rPr>
            </w:pPr>
            <w:r w:rsidRPr="00B74DDA">
              <w:rPr>
                <w:rFonts w:ascii="等线" w:eastAsia="等线" w:hAnsi="等线" w:cs="Tahoma" w:hint="eastAsia"/>
                <w:color w:val="000000"/>
                <w:kern w:val="0"/>
                <w:sz w:val="18"/>
                <w:szCs w:val="18"/>
              </w:rPr>
              <w:t>HOXC8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64F2" w14:textId="77777777" w:rsidR="00ED10C3" w:rsidRPr="00B74DDA" w:rsidRDefault="00ED10C3" w:rsidP="00ED10C3">
            <w:pPr>
              <w:widowControl/>
              <w:jc w:val="left"/>
              <w:rPr>
                <w:rFonts w:ascii="等线" w:eastAsia="等线" w:hAnsi="等线" w:cs="Tahoma"/>
                <w:color w:val="000000"/>
                <w:kern w:val="0"/>
                <w:sz w:val="18"/>
                <w:szCs w:val="18"/>
              </w:rPr>
            </w:pPr>
            <w:r w:rsidRPr="00B74DDA">
              <w:rPr>
                <w:rFonts w:ascii="等线" w:eastAsia="等线" w:hAnsi="等线" w:cs="Tahoma" w:hint="eastAsia"/>
                <w:color w:val="000000"/>
                <w:kern w:val="0"/>
                <w:sz w:val="18"/>
                <w:szCs w:val="18"/>
              </w:rPr>
              <w:t>ACCGGCCTATTACGACTGC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7280" w14:textId="77777777" w:rsidR="00ED10C3" w:rsidRPr="00B74DDA" w:rsidRDefault="00ED10C3" w:rsidP="00ED10C3">
            <w:pPr>
              <w:widowControl/>
              <w:jc w:val="left"/>
              <w:rPr>
                <w:rFonts w:ascii="等线" w:eastAsia="等线" w:hAnsi="等线" w:cs="Tahoma"/>
                <w:color w:val="000000"/>
                <w:kern w:val="0"/>
                <w:sz w:val="18"/>
                <w:szCs w:val="18"/>
              </w:rPr>
            </w:pPr>
            <w:r w:rsidRPr="00B74DDA">
              <w:rPr>
                <w:rFonts w:ascii="等线" w:eastAsia="等线" w:hAnsi="等线" w:cs="Tahoma" w:hint="eastAsia"/>
                <w:color w:val="000000"/>
                <w:kern w:val="0"/>
                <w:sz w:val="18"/>
                <w:szCs w:val="18"/>
              </w:rPr>
              <w:t>TGCTGGTAGCCTGAGTTGGA</w:t>
            </w:r>
          </w:p>
        </w:tc>
      </w:tr>
      <w:tr w:rsidR="00ED10C3" w:rsidRPr="00B74DDA" w14:paraId="6DD25D7C" w14:textId="77777777" w:rsidTr="00782315">
        <w:trPr>
          <w:trHeight w:val="288"/>
        </w:trPr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57D50" w14:textId="77777777" w:rsidR="00ED10C3" w:rsidRPr="00B74DDA" w:rsidRDefault="00ED10C3" w:rsidP="00ED10C3">
            <w:pPr>
              <w:widowControl/>
              <w:jc w:val="left"/>
              <w:rPr>
                <w:rFonts w:ascii="等线" w:eastAsia="等线" w:hAnsi="等线" w:cs="Tahoma"/>
                <w:color w:val="000000"/>
                <w:kern w:val="0"/>
                <w:sz w:val="18"/>
                <w:szCs w:val="18"/>
              </w:rPr>
            </w:pPr>
            <w:r w:rsidRPr="00B74DDA">
              <w:rPr>
                <w:rFonts w:ascii="等线" w:eastAsia="等线" w:hAnsi="等线" w:cs="Tahoma" w:hint="eastAsia"/>
                <w:color w:val="000000"/>
                <w:kern w:val="0"/>
                <w:sz w:val="18"/>
                <w:szCs w:val="18"/>
              </w:rPr>
              <w:t>HOXA9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55E65" w14:textId="77777777" w:rsidR="00ED10C3" w:rsidRPr="00B74DDA" w:rsidRDefault="00ED10C3" w:rsidP="00ED10C3">
            <w:pPr>
              <w:widowControl/>
              <w:jc w:val="left"/>
              <w:rPr>
                <w:rFonts w:ascii="等线" w:eastAsia="等线" w:hAnsi="等线" w:cs="Tahoma"/>
                <w:color w:val="000000"/>
                <w:kern w:val="0"/>
                <w:sz w:val="18"/>
                <w:szCs w:val="18"/>
              </w:rPr>
            </w:pPr>
            <w:r w:rsidRPr="00B74DDA">
              <w:rPr>
                <w:rFonts w:ascii="等线" w:eastAsia="等线" w:hAnsi="等线" w:cs="Tahoma" w:hint="eastAsia"/>
                <w:color w:val="000000"/>
                <w:kern w:val="0"/>
                <w:sz w:val="18"/>
                <w:szCs w:val="18"/>
              </w:rPr>
              <w:t>TACGTGGACTCGTTCCTGCT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33E1C" w14:textId="77777777" w:rsidR="00ED10C3" w:rsidRPr="00B74DDA" w:rsidRDefault="00ED10C3" w:rsidP="00ED10C3">
            <w:pPr>
              <w:widowControl/>
              <w:jc w:val="left"/>
              <w:rPr>
                <w:rFonts w:ascii="等线" w:eastAsia="等线" w:hAnsi="等线" w:cs="Tahoma"/>
                <w:color w:val="000000"/>
                <w:kern w:val="0"/>
                <w:sz w:val="18"/>
                <w:szCs w:val="18"/>
              </w:rPr>
            </w:pPr>
            <w:r w:rsidRPr="00B74DDA">
              <w:rPr>
                <w:rFonts w:ascii="等线" w:eastAsia="等线" w:hAnsi="等线" w:cs="Tahoma" w:hint="eastAsia"/>
                <w:color w:val="000000"/>
                <w:kern w:val="0"/>
                <w:sz w:val="18"/>
                <w:szCs w:val="18"/>
              </w:rPr>
              <w:t>CGTCGCCTTGGACTGGAAG</w:t>
            </w:r>
          </w:p>
        </w:tc>
      </w:tr>
    </w:tbl>
    <w:p w14:paraId="023F81DB" w14:textId="77777777" w:rsidR="00ED10C3" w:rsidRDefault="00ED10C3"/>
    <w:sectPr w:rsidR="00ED10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EB8586" w14:textId="77777777" w:rsidR="001138CF" w:rsidRDefault="001138CF" w:rsidP="00ED10C3">
      <w:r>
        <w:separator/>
      </w:r>
    </w:p>
  </w:endnote>
  <w:endnote w:type="continuationSeparator" w:id="0">
    <w:p w14:paraId="14A1164D" w14:textId="77777777" w:rsidR="001138CF" w:rsidRDefault="001138CF" w:rsidP="00ED10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2CBDFE" w14:textId="77777777" w:rsidR="001138CF" w:rsidRDefault="001138CF" w:rsidP="00ED10C3">
      <w:r>
        <w:separator/>
      </w:r>
    </w:p>
  </w:footnote>
  <w:footnote w:type="continuationSeparator" w:id="0">
    <w:p w14:paraId="588BB885" w14:textId="77777777" w:rsidR="001138CF" w:rsidRDefault="001138CF" w:rsidP="00ED10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141"/>
    <w:rsid w:val="001138CF"/>
    <w:rsid w:val="00115FF3"/>
    <w:rsid w:val="00255F39"/>
    <w:rsid w:val="00622FD4"/>
    <w:rsid w:val="00782315"/>
    <w:rsid w:val="00B74DDA"/>
    <w:rsid w:val="00B85141"/>
    <w:rsid w:val="00DA2B52"/>
    <w:rsid w:val="00ED1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6E31A9"/>
  <w15:chartTrackingRefBased/>
  <w15:docId w15:val="{EBA7ECC4-72C8-41D4-930C-386755B98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10C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10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10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10C3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ED10C3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ED10C3"/>
    <w:rPr>
      <w:color w:val="954F72"/>
      <w:u w:val="single"/>
    </w:rPr>
  </w:style>
  <w:style w:type="paragraph" w:customStyle="1" w:styleId="msonormal0">
    <w:name w:val="msonormal"/>
    <w:basedOn w:val="a"/>
    <w:rsid w:val="00ED10C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D10C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ED10C3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ED10C3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60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9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532</Words>
  <Characters>8734</Characters>
  <Application>Microsoft Office Word</Application>
  <DocSecurity>0</DocSecurity>
  <Lines>72</Lines>
  <Paragraphs>20</Paragraphs>
  <ScaleCrop>false</ScaleCrop>
  <Company/>
  <LinksUpToDate>false</LinksUpToDate>
  <CharactersWithSpaces>10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5</cp:revision>
  <dcterms:created xsi:type="dcterms:W3CDTF">2023-05-26T09:31:00Z</dcterms:created>
  <dcterms:modified xsi:type="dcterms:W3CDTF">2023-05-28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f5797be239dfe489f52fc0498fbedaf49a6b3bb8ffdae426b14aa04103c162</vt:lpwstr>
  </property>
</Properties>
</file>